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AA6BB" w14:textId="77777777" w:rsidR="000161B7" w:rsidRDefault="000161B7"/>
    <w:p w14:paraId="46ED59A6" w14:textId="597E6DE4" w:rsidR="001D3A9C" w:rsidRDefault="000161B7" w:rsidP="000161B7">
      <w:pPr>
        <w:jc w:val="center"/>
        <w:rPr>
          <w:b/>
          <w:bCs/>
        </w:rPr>
      </w:pPr>
      <w:r w:rsidRPr="000161B7">
        <w:rPr>
          <w:b/>
          <w:bCs/>
        </w:rPr>
        <w:t>Description of Additional Supplementary Files</w:t>
      </w:r>
    </w:p>
    <w:p w14:paraId="31AEA3E8" w14:textId="77777777" w:rsidR="000161B7" w:rsidRPr="000161B7" w:rsidRDefault="000161B7" w:rsidP="000161B7">
      <w:pPr>
        <w:jc w:val="center"/>
        <w:rPr>
          <w:b/>
          <w:bCs/>
        </w:rPr>
      </w:pPr>
    </w:p>
    <w:p w14:paraId="1A951DE8" w14:textId="77777777" w:rsidR="001D3A9C" w:rsidRPr="001D3A9C" w:rsidRDefault="001D3A9C">
      <w:pPr>
        <w:rPr>
          <w:b/>
        </w:rPr>
      </w:pPr>
      <w:r w:rsidRPr="001D3A9C">
        <w:rPr>
          <w:b/>
        </w:rPr>
        <w:t xml:space="preserve">Supplementary Data 1: Data regarding </w:t>
      </w:r>
      <w:proofErr w:type="gramStart"/>
      <w:r w:rsidRPr="001D3A9C">
        <w:rPr>
          <w:b/>
        </w:rPr>
        <w:t>the heart</w:t>
      </w:r>
      <w:proofErr w:type="gramEnd"/>
      <w:r w:rsidRPr="001D3A9C">
        <w:rPr>
          <w:b/>
        </w:rPr>
        <w:t xml:space="preserve"> transplantation</w:t>
      </w:r>
    </w:p>
    <w:p w14:paraId="65A916A2" w14:textId="77777777" w:rsidR="001D3A9C" w:rsidRDefault="001D3A9C" w:rsidP="001D3A9C">
      <w:r>
        <w:t>Categorical data is displayed as number (%), continuous data is stated as median (interquartile range)</w:t>
      </w:r>
    </w:p>
    <w:p w14:paraId="22D63E63" w14:textId="77777777" w:rsidR="001D3A9C" w:rsidRDefault="001D3A9C" w:rsidP="001D3A9C">
      <w:r>
        <w:t>Abbreviations: D-R = donor - recipient (subtracted); NA = not available; BMI = body mass index; ECLS = extra-corporal circulatory life support; HTX = heart transplantation; DCM = dilated cardiomyopathy; CAD = coronary artery disease; HLA = human- leucocyte antigen; DSA= donor-specific antibodies; ISHLT = international society of heart and lung transplantation</w:t>
      </w:r>
    </w:p>
    <w:p w14:paraId="10242745" w14:textId="77777777" w:rsidR="001D3A9C" w:rsidRDefault="001D3A9C" w:rsidP="001D3A9C"/>
    <w:p w14:paraId="56034A99" w14:textId="77777777" w:rsidR="001D3A9C" w:rsidRPr="001D3A9C" w:rsidRDefault="001D3A9C" w:rsidP="001D3A9C">
      <w:pPr>
        <w:rPr>
          <w:b/>
        </w:rPr>
      </w:pPr>
      <w:r w:rsidRPr="001D3A9C">
        <w:rPr>
          <w:b/>
        </w:rPr>
        <w:t>Supplementary Data 2: Peri-procedural details</w:t>
      </w:r>
    </w:p>
    <w:p w14:paraId="5751A2D4" w14:textId="77777777" w:rsidR="001D3A9C" w:rsidRDefault="001D3A9C" w:rsidP="001D3A9C">
      <w:r>
        <w:t>T1-9: TAVR patients; S1-7: SAVR patients.</w:t>
      </w:r>
    </w:p>
    <w:p w14:paraId="71E07149" w14:textId="77777777" w:rsidR="001D3A9C" w:rsidRDefault="001D3A9C" w:rsidP="001D3A9C">
      <w:r>
        <w:t>NYHA = New York Heart Association class; LVEF = left ventricular ejection fraction; TAVR = transcatheter aortic valve replacement; SAVR = surgical aortic valve replacement; AV block = atrio-ventricular blockage; EBV = Epstein-Barr virus; EVANS syndrome = autoimmune disease, which commonly is associated with autoimmune hemolytic anemia (AIHA) and immune thrombocytopenia (ITP); IABP = intra-aortic balloon pump; COD = cause of death; VIS = vasoactive inotropic score; POD = postoperative day</w:t>
      </w:r>
    </w:p>
    <w:p w14:paraId="4A66E84B" w14:textId="77777777" w:rsidR="001D3A9C" w:rsidRDefault="001D3A9C" w:rsidP="001D3A9C"/>
    <w:p w14:paraId="68EA58F0" w14:textId="77777777" w:rsidR="001D3A9C" w:rsidRPr="001D3A9C" w:rsidRDefault="001D3A9C" w:rsidP="001D3A9C">
      <w:pPr>
        <w:rPr>
          <w:b/>
        </w:rPr>
      </w:pPr>
      <w:r w:rsidRPr="001D3A9C">
        <w:rPr>
          <w:b/>
        </w:rPr>
        <w:t>Supplementary Data 3: Echocardiographic specifics of the aortic valve prior to TAVR/SAVR</w:t>
      </w:r>
    </w:p>
    <w:p w14:paraId="0162EB46" w14:textId="77777777" w:rsidR="001D3A9C" w:rsidRDefault="001D3A9C" w:rsidP="001D3A9C">
      <w:r>
        <w:t>Abbreviations:</w:t>
      </w:r>
    </w:p>
    <w:p w14:paraId="4AE8881D" w14:textId="77777777" w:rsidR="001D3A9C" w:rsidRDefault="001D3A9C" w:rsidP="001D3A9C">
      <w:r>
        <w:t>Patients: T1-9 = TAVR patients, S1-7 = SAVR patients</w:t>
      </w:r>
    </w:p>
    <w:p w14:paraId="55BA9667" w14:textId="77777777" w:rsidR="001D3A9C" w:rsidRDefault="001D3A9C" w:rsidP="001D3A9C">
      <w:r>
        <w:t xml:space="preserve">Parameters: </w:t>
      </w:r>
      <w:proofErr w:type="spellStart"/>
      <w:r>
        <w:t>meanPG</w:t>
      </w:r>
      <w:proofErr w:type="spellEnd"/>
      <w:r>
        <w:t xml:space="preserve"> = mean pressure gradient over the aortic valve, </w:t>
      </w:r>
      <w:proofErr w:type="spellStart"/>
      <w:r>
        <w:t>maxPG</w:t>
      </w:r>
      <w:proofErr w:type="spellEnd"/>
      <w:r>
        <w:t xml:space="preserve"> = maximal pressure gradient over the aortic valve, LVEF = left ventricular ejection fraction, LVEDD = left ventricular end-diastolic diameter, AVA = aortic valve opening area, AV Vmax = aortic valve peak velocity, VC = vena </w:t>
      </w:r>
      <w:proofErr w:type="spellStart"/>
      <w:r>
        <w:t>contracta</w:t>
      </w:r>
      <w:proofErr w:type="spellEnd"/>
      <w:r>
        <w:t xml:space="preserve">, PHT = pressure half time, </w:t>
      </w:r>
      <w:proofErr w:type="spellStart"/>
      <w:r>
        <w:t>sysPAP</w:t>
      </w:r>
      <w:proofErr w:type="spellEnd"/>
      <w:r>
        <w:t xml:space="preserve"> (echo) = systolic pulmonary artery pressure, estimated by echocardiography, RHC = right-heart catheterization, CVP = central venous pressure</w:t>
      </w:r>
    </w:p>
    <w:p w14:paraId="7228D8DD" w14:textId="77777777" w:rsidR="001D3A9C" w:rsidRDefault="001D3A9C" w:rsidP="001D3A9C">
      <w:r>
        <w:t>Diagnosis: AS = aortic valve stenosis, AR = aortic valve regurgitation, I° = mild, II° = moderate, III° = severe, NYHA = New York Heart Association classification, LV = left ventricle, LFLG = low-flow low gradient, par LFLG = paradoxical low-flow low-gradient</w:t>
      </w:r>
    </w:p>
    <w:p w14:paraId="24148242" w14:textId="77777777" w:rsidR="001D3A9C" w:rsidRDefault="001D3A9C" w:rsidP="001D3A9C"/>
    <w:p w14:paraId="41D5EE13" w14:textId="77777777" w:rsidR="001D3A9C" w:rsidRPr="001D3A9C" w:rsidRDefault="001D3A9C" w:rsidP="001D3A9C">
      <w:pPr>
        <w:rPr>
          <w:b/>
        </w:rPr>
      </w:pPr>
      <w:r w:rsidRPr="001D3A9C">
        <w:rPr>
          <w:b/>
        </w:rPr>
        <w:t>Supplementary Data 4: Source data of Figure 1 and 3</w:t>
      </w:r>
    </w:p>
    <w:p w14:paraId="471B2F69" w14:textId="77777777" w:rsidR="001D3A9C" w:rsidRDefault="001D3A9C" w:rsidP="001D3A9C"/>
    <w:p w14:paraId="78F6A72F" w14:textId="77777777" w:rsidR="001D3A9C" w:rsidRDefault="001D3A9C" w:rsidP="001D3A9C"/>
    <w:sectPr w:rsidR="001D3A9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A9C"/>
    <w:rsid w:val="000161B7"/>
    <w:rsid w:val="001D3A9C"/>
    <w:rsid w:val="003C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A4B5C"/>
  <w15:chartTrackingRefBased/>
  <w15:docId w15:val="{96780A80-317D-4052-80A5-FFB34D9FE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hrich, Luise</dc:creator>
  <cp:keywords/>
  <dc:description/>
  <cp:lastModifiedBy>Prithvi Samant</cp:lastModifiedBy>
  <cp:revision>2</cp:revision>
  <dcterms:created xsi:type="dcterms:W3CDTF">2025-09-10T07:56:00Z</dcterms:created>
  <dcterms:modified xsi:type="dcterms:W3CDTF">2025-09-12T18:37:00Z</dcterms:modified>
</cp:coreProperties>
</file>